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960" w:type="dxa"/>
        <w:tblLook w:val="04A0" w:firstRow="1" w:lastRow="0" w:firstColumn="1" w:lastColumn="0" w:noHBand="0" w:noVBand="1"/>
      </w:tblPr>
      <w:tblGrid>
        <w:gridCol w:w="4125"/>
        <w:gridCol w:w="1105"/>
        <w:gridCol w:w="1105"/>
        <w:gridCol w:w="1105"/>
        <w:gridCol w:w="1104"/>
        <w:gridCol w:w="1104"/>
        <w:gridCol w:w="1104"/>
        <w:gridCol w:w="1104"/>
        <w:gridCol w:w="1104"/>
      </w:tblGrid>
      <w:tr w:rsidR="00372CDC" w:rsidRPr="00372CDC" w14:paraId="741CE745" w14:textId="77777777" w:rsidTr="00E958B5">
        <w:trPr>
          <w:trHeight w:val="246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A078" w14:textId="1917150D" w:rsidR="00372CDC" w:rsidRPr="00372CDC" w:rsidRDefault="00E958B5" w:rsidP="00E7754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</w:t>
            </w:r>
            <w:r w:rsidR="00372CDC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 xml:space="preserve"> Table</w:t>
            </w:r>
            <w:r w:rsidR="00372CDC" w:rsidRPr="00372CDC">
              <w:rPr>
                <w:rFonts w:ascii="Arial" w:eastAsia="Times New Roman" w:hAnsi="Arial" w:cs="Arial"/>
                <w:color w:val="000000"/>
              </w:rPr>
              <w:t>. Demographic characteristics of mothers with a live Medicaid covered birth in Wisconsin, 2007-2016; by Intellectual and developmental disability type</w:t>
            </w:r>
          </w:p>
        </w:tc>
      </w:tr>
      <w:tr w:rsidR="00372CDC" w:rsidRPr="00372CDC" w14:paraId="290B2A44" w14:textId="77777777" w:rsidTr="00E958B5">
        <w:trPr>
          <w:trHeight w:val="4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2D71" w14:textId="77777777" w:rsidR="00372CDC" w:rsidRPr="00372CDC" w:rsidRDefault="00372CDC" w:rsidP="00E7754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9906C4" w14:textId="77777777" w:rsidR="00372CDC" w:rsidRPr="00372CDC" w:rsidRDefault="00372CDC" w:rsidP="00E7754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Intellectual disabilit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56851" w14:textId="77777777" w:rsidR="00372CDC" w:rsidRPr="00372CDC" w:rsidRDefault="00372CDC" w:rsidP="00E7754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Genetic condi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FC078" w14:textId="3B3854C6" w:rsidR="00372CDC" w:rsidRPr="00372CDC" w:rsidRDefault="00372CDC" w:rsidP="00E7754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Cereb</w:t>
            </w:r>
            <w:r w:rsidR="00E77545">
              <w:rPr>
                <w:rFonts w:ascii="Arial" w:eastAsia="Times New Roman" w:hAnsi="Arial" w:cs="Arial"/>
                <w:color w:val="000000"/>
              </w:rPr>
              <w:t>r</w:t>
            </w:r>
            <w:r w:rsidRPr="00372CDC">
              <w:rPr>
                <w:rFonts w:ascii="Arial" w:eastAsia="Times New Roman" w:hAnsi="Arial" w:cs="Arial"/>
                <w:color w:val="000000"/>
              </w:rPr>
              <w:t>al Pals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9BA7" w14:textId="77777777" w:rsidR="00372CDC" w:rsidRPr="00372CDC" w:rsidRDefault="00372CDC" w:rsidP="00E7754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Autism</w:t>
            </w:r>
          </w:p>
        </w:tc>
      </w:tr>
      <w:tr w:rsidR="00372CDC" w:rsidRPr="00372CDC" w14:paraId="6361C121" w14:textId="77777777" w:rsidTr="00E958B5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28F4" w14:textId="77777777" w:rsidR="00372CDC" w:rsidRPr="00372CDC" w:rsidRDefault="00372CDC" w:rsidP="00E7754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DF99" w14:textId="77777777" w:rsidR="00372CDC" w:rsidRPr="00372CDC" w:rsidRDefault="00372CDC" w:rsidP="00E7754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N=3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CAF2" w14:textId="77777777" w:rsidR="00372CDC" w:rsidRPr="00372CDC" w:rsidRDefault="00372CDC" w:rsidP="00E7754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N=43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8201" w14:textId="77777777" w:rsidR="00372CDC" w:rsidRPr="00372CDC" w:rsidRDefault="00372CDC" w:rsidP="00E7754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N=17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1CE9" w14:textId="77777777" w:rsidR="00372CDC" w:rsidRPr="00372CDC" w:rsidRDefault="00372CDC" w:rsidP="00E7754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N=102</w:t>
            </w:r>
          </w:p>
        </w:tc>
      </w:tr>
      <w:tr w:rsidR="00372CDC" w:rsidRPr="00372CDC" w14:paraId="413D3604" w14:textId="77777777" w:rsidTr="00E958B5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E874" w14:textId="77777777" w:rsidR="00372CDC" w:rsidRPr="00372CDC" w:rsidRDefault="00372CDC" w:rsidP="00E7754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7F56" w14:textId="77777777" w:rsidR="00372CDC" w:rsidRPr="00372CDC" w:rsidRDefault="00372CDC" w:rsidP="00E77545">
            <w:pPr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CDE0" w14:textId="77777777" w:rsidR="00372CDC" w:rsidRPr="00372CDC" w:rsidRDefault="00372CDC" w:rsidP="00E77545">
            <w:pPr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D6BA" w14:textId="77777777" w:rsidR="00372CDC" w:rsidRPr="00372CDC" w:rsidRDefault="00372CDC" w:rsidP="00E77545">
            <w:pPr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7AED" w14:textId="77777777" w:rsidR="00372CDC" w:rsidRPr="00372CDC" w:rsidRDefault="00372CDC" w:rsidP="00E77545">
            <w:pPr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E2BD" w14:textId="77777777" w:rsidR="00372CDC" w:rsidRPr="00372CDC" w:rsidRDefault="00372CDC" w:rsidP="00E77545">
            <w:pPr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4441" w14:textId="77777777" w:rsidR="00372CDC" w:rsidRPr="00372CDC" w:rsidRDefault="00372CDC" w:rsidP="00E77545">
            <w:pPr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320E" w14:textId="77777777" w:rsidR="00372CDC" w:rsidRPr="00372CDC" w:rsidRDefault="00372CDC" w:rsidP="00E77545">
            <w:pPr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FEA8" w14:textId="77777777" w:rsidR="00372CDC" w:rsidRPr="00372CDC" w:rsidRDefault="00372CDC" w:rsidP="00E77545">
            <w:pPr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%</w:t>
            </w:r>
          </w:p>
        </w:tc>
      </w:tr>
      <w:tr w:rsidR="00372CDC" w:rsidRPr="00372CDC" w14:paraId="20F175D3" w14:textId="77777777" w:rsidTr="00E958B5">
        <w:trPr>
          <w:trHeight w:val="24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33DE" w14:textId="2D5EE70D" w:rsidR="00372CDC" w:rsidRPr="00BF11CC" w:rsidRDefault="00372CDC" w:rsidP="00E7754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F11CC">
              <w:rPr>
                <w:rFonts w:ascii="Arial" w:eastAsia="Times New Roman" w:hAnsi="Arial" w:cs="Arial"/>
                <w:b/>
                <w:bCs/>
                <w:color w:val="000000"/>
              </w:rPr>
              <w:t>Maternal race 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B633" w14:textId="77777777" w:rsidR="00372CDC" w:rsidRPr="00372CDC" w:rsidRDefault="00372CDC" w:rsidP="00E7754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8165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C261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D00B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F071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EC9A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A9B6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2CDC" w:rsidRPr="00372CDC" w14:paraId="3D04A765" w14:textId="77777777" w:rsidTr="00E958B5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D6CC" w14:textId="2CD2A3B5" w:rsidR="00372CDC" w:rsidRPr="00372CDC" w:rsidRDefault="00372CDC" w:rsidP="00E77545">
            <w:pPr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4452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F36E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5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7D55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EC76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7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48C1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DE72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7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7616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E615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81.4</w:t>
            </w:r>
          </w:p>
        </w:tc>
      </w:tr>
      <w:tr w:rsidR="00372CDC" w:rsidRPr="00372CDC" w14:paraId="1C4C51A9" w14:textId="77777777" w:rsidTr="00E958B5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9997" w14:textId="77777777" w:rsidR="00372CDC" w:rsidRPr="00372CDC" w:rsidRDefault="00372CDC" w:rsidP="00E77545">
            <w:pPr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3623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8EFE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3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7B8A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5219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5151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47CD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3FDE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EA90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13.7</w:t>
            </w:r>
          </w:p>
        </w:tc>
      </w:tr>
      <w:tr w:rsidR="00372CDC" w:rsidRPr="00372CDC" w14:paraId="2BF7CE56" w14:textId="77777777" w:rsidTr="00E958B5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6E7A" w14:textId="77777777" w:rsidR="00372CDC" w:rsidRPr="00372CDC" w:rsidRDefault="00372CDC" w:rsidP="00E77545">
            <w:pPr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0CFF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61D7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285C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0E30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2D31" w14:textId="77777777" w:rsidR="00372CDC" w:rsidRPr="00372CDC" w:rsidRDefault="00372CDC" w:rsidP="00E77545">
            <w:pPr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7DE7" w14:textId="77777777" w:rsidR="00372CDC" w:rsidRPr="00372CDC" w:rsidRDefault="00372CDC" w:rsidP="00E77545">
            <w:pPr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DD3D" w14:textId="77777777" w:rsidR="00372CDC" w:rsidRPr="00372CDC" w:rsidRDefault="00372CDC" w:rsidP="00E77545">
            <w:pPr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2A39" w14:textId="77777777" w:rsidR="00372CDC" w:rsidRPr="00372CDC" w:rsidRDefault="00372CDC" w:rsidP="00E77545">
            <w:pPr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372CDC" w:rsidRPr="00372CDC" w14:paraId="01BB75A1" w14:textId="77777777" w:rsidTr="00E958B5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7602" w14:textId="77777777" w:rsidR="00372CDC" w:rsidRPr="00372CDC" w:rsidRDefault="00372CDC" w:rsidP="00E7754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107A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0BC9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F46A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4A8A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8DA4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8992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7A56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F5FB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2CDC" w:rsidRPr="00372CDC" w14:paraId="2EC786ED" w14:textId="77777777" w:rsidTr="00E958B5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53FE" w14:textId="77777777" w:rsidR="00372CDC" w:rsidRPr="00372CDC" w:rsidRDefault="00372CDC" w:rsidP="00E77545">
            <w:pPr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FB15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543C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4229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F9DB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3407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D8EB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8A2E" w14:textId="77777777" w:rsidR="00372CDC" w:rsidRPr="00372CDC" w:rsidRDefault="00372CDC" w:rsidP="00E77545">
            <w:pPr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0C9C" w14:textId="77777777" w:rsidR="00372CDC" w:rsidRPr="00372CDC" w:rsidRDefault="00372CDC" w:rsidP="00E77545">
            <w:pPr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372CDC" w:rsidRPr="00372CDC" w14:paraId="1B00C863" w14:textId="77777777" w:rsidTr="00E958B5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0C2A" w14:textId="77777777" w:rsidR="00372CDC" w:rsidRPr="00372CDC" w:rsidRDefault="00372CDC" w:rsidP="00E77545">
            <w:pPr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Not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6779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59FC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9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E7E6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23BD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8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0AE8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733A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9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1ECF" w14:textId="77777777" w:rsidR="00372CDC" w:rsidRPr="00372CDC" w:rsidRDefault="00372CDC" w:rsidP="00E77545">
            <w:pPr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C184" w14:textId="77777777" w:rsidR="00372CDC" w:rsidRPr="00372CDC" w:rsidRDefault="00372CDC" w:rsidP="00E77545">
            <w:pPr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372CDC" w:rsidRPr="00372CDC" w14:paraId="2440BDE3" w14:textId="77777777" w:rsidTr="00E958B5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32DE" w14:textId="77777777" w:rsidR="00372CDC" w:rsidRPr="00372CDC" w:rsidRDefault="00372CDC" w:rsidP="00E7754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2B45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A785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6EAA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1EF6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ADD7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EF37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F037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42A6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2CDC" w:rsidRPr="00372CDC" w14:paraId="3F9DC2B8" w14:textId="77777777" w:rsidTr="00E958B5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704D" w14:textId="77777777" w:rsidR="00372CDC" w:rsidRPr="00BF11CC" w:rsidRDefault="00372CDC" w:rsidP="00E7754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F11CC">
              <w:rPr>
                <w:rFonts w:ascii="Arial" w:eastAsia="Times New Roman" w:hAnsi="Arial" w:cs="Arial"/>
                <w:b/>
                <w:bCs/>
                <w:color w:val="000000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14B6" w14:textId="77777777" w:rsidR="00372CDC" w:rsidRPr="00372CDC" w:rsidRDefault="00372CDC" w:rsidP="00E7754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62AE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A1E0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E12D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23CF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9956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499D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EFEB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2CDC" w:rsidRPr="00372CDC" w14:paraId="7B6CBD50" w14:textId="77777777" w:rsidTr="00E958B5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D71A" w14:textId="77777777" w:rsidR="00372CDC" w:rsidRPr="00372CDC" w:rsidRDefault="00372CDC" w:rsidP="00E77545">
            <w:pPr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B426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D605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4AD8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0FD2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3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AC7A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9F34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3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9AC1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CA88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27.5</w:t>
            </w:r>
          </w:p>
        </w:tc>
      </w:tr>
      <w:tr w:rsidR="00372CDC" w:rsidRPr="00372CDC" w14:paraId="366D30E7" w14:textId="77777777" w:rsidTr="00E958B5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9436" w14:textId="77777777" w:rsidR="00372CDC" w:rsidRPr="00372CDC" w:rsidRDefault="00372CDC" w:rsidP="00E77545">
            <w:pPr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8FB1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5C5C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8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EDD8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48B1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6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843F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257A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6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82D4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B9C3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72.5</w:t>
            </w:r>
          </w:p>
        </w:tc>
      </w:tr>
      <w:tr w:rsidR="00372CDC" w:rsidRPr="00372CDC" w14:paraId="5222799D" w14:textId="77777777" w:rsidTr="00E958B5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D733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8BBB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545C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1594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A588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3949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6822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A62F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3E01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2CDC" w:rsidRPr="00372CDC" w14:paraId="009EF7E0" w14:textId="77777777" w:rsidTr="00E958B5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604B" w14:textId="77777777" w:rsidR="00372CDC" w:rsidRPr="00BF11CC" w:rsidRDefault="00372CDC" w:rsidP="00E7754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F11CC">
              <w:rPr>
                <w:rFonts w:ascii="Arial" w:eastAsia="Times New Roman" w:hAnsi="Arial" w:cs="Arial"/>
                <w:b/>
                <w:bCs/>
                <w:color w:val="000000"/>
              </w:rPr>
              <w:t>Maternal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D213" w14:textId="77777777" w:rsidR="00372CDC" w:rsidRPr="00372CDC" w:rsidRDefault="00372CDC" w:rsidP="00E7754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D88D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7528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7ADD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4987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8054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10E1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2C9A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2CDC" w:rsidRPr="00372CDC" w14:paraId="2B5AC9AB" w14:textId="77777777" w:rsidTr="00E958B5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FD60" w14:textId="77777777" w:rsidR="00372CDC" w:rsidRPr="00372CDC" w:rsidRDefault="00372CDC" w:rsidP="00E77545">
            <w:pPr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&lt;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4422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C643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C032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1F6D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433B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15D6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7FB2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980C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22.0</w:t>
            </w:r>
          </w:p>
        </w:tc>
      </w:tr>
      <w:tr w:rsidR="00372CDC" w:rsidRPr="00372CDC" w14:paraId="54259312" w14:textId="77777777" w:rsidTr="00E958B5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7FA2" w14:textId="77777777" w:rsidR="00372CDC" w:rsidRPr="00372CDC" w:rsidRDefault="00372CDC" w:rsidP="00E77545">
            <w:pPr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 xml:space="preserve">Completed high schoo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53E0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930A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B83B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81DB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4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80E8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0FA8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5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95E5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4150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51.0</w:t>
            </w:r>
          </w:p>
        </w:tc>
      </w:tr>
      <w:tr w:rsidR="00372CDC" w:rsidRPr="00372CDC" w14:paraId="3678889D" w14:textId="77777777" w:rsidTr="00E958B5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00DE" w14:textId="77777777" w:rsidR="00372CDC" w:rsidRPr="00372CDC" w:rsidRDefault="00372CDC" w:rsidP="00E77545">
            <w:pPr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&gt;=Some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0AA2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B55A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28FE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764F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8CF6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B885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A986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400A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27.0</w:t>
            </w:r>
          </w:p>
        </w:tc>
      </w:tr>
      <w:tr w:rsidR="00372CDC" w:rsidRPr="00372CDC" w14:paraId="46C547F9" w14:textId="77777777" w:rsidTr="00E958B5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C5BA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507B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4557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FF76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1813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724E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1FA3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6917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45AA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2CDC" w:rsidRPr="00372CDC" w14:paraId="3C8A691D" w14:textId="77777777" w:rsidTr="00E958B5">
        <w:trPr>
          <w:trHeight w:val="24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04A9" w14:textId="77777777" w:rsidR="00372CDC" w:rsidRPr="00372CDC" w:rsidRDefault="00372CDC" w:rsidP="00E7754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72CDC">
              <w:rPr>
                <w:rFonts w:ascii="Arial" w:eastAsia="Times New Roman" w:hAnsi="Arial" w:cs="Arial"/>
                <w:b/>
                <w:bCs/>
                <w:color w:val="000000"/>
              </w:rPr>
              <w:t># of live births over 11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92C6" w14:textId="77777777" w:rsidR="00372CDC" w:rsidRPr="00372CDC" w:rsidRDefault="00372CDC" w:rsidP="00E7754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856E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9C15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CAA2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B677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D8C2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2CDC" w:rsidRPr="00372CDC" w14:paraId="093A4041" w14:textId="77777777" w:rsidTr="00E958B5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40D3" w14:textId="77777777" w:rsidR="00372CDC" w:rsidRPr="00372CDC" w:rsidRDefault="00372CDC" w:rsidP="00E77545">
            <w:pPr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967A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8628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5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A372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0A14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4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8DE9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0C05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5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F6B5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3DE4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63.7</w:t>
            </w:r>
          </w:p>
        </w:tc>
      </w:tr>
      <w:tr w:rsidR="00372CDC" w:rsidRPr="00372CDC" w14:paraId="56FB5CF9" w14:textId="77777777" w:rsidTr="00E958B5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AACC" w14:textId="77777777" w:rsidR="00372CDC" w:rsidRPr="00372CDC" w:rsidRDefault="00372CDC" w:rsidP="00E77545">
            <w:pPr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1BE4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D41E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5805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787B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3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D728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F684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0FC0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24DF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24.5</w:t>
            </w:r>
          </w:p>
        </w:tc>
      </w:tr>
      <w:tr w:rsidR="00372CDC" w:rsidRPr="00372CDC" w14:paraId="1D9E89BF" w14:textId="77777777" w:rsidTr="00E958B5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8DC2" w14:textId="77777777" w:rsidR="00372CDC" w:rsidRPr="00372CDC" w:rsidRDefault="00372CDC" w:rsidP="00E77545">
            <w:pPr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0206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8303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D40C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8E8D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87EC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3444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CBC7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582C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11.8</w:t>
            </w:r>
          </w:p>
        </w:tc>
      </w:tr>
      <w:tr w:rsidR="00BF11CC" w:rsidRPr="00372CDC" w14:paraId="64584115" w14:textId="77777777" w:rsidTr="00E958B5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2B288" w14:textId="77777777" w:rsidR="00BF11CC" w:rsidRPr="00372CDC" w:rsidRDefault="00BF11CC" w:rsidP="00E7754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7DD14" w14:textId="77777777" w:rsidR="00BF11CC" w:rsidRPr="00372CDC" w:rsidRDefault="00BF11C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921A8" w14:textId="77777777" w:rsidR="00BF11CC" w:rsidRPr="00372CDC" w:rsidRDefault="00BF11C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CF842" w14:textId="77777777" w:rsidR="00BF11CC" w:rsidRPr="00372CDC" w:rsidRDefault="00BF11C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CC7BB" w14:textId="77777777" w:rsidR="00BF11CC" w:rsidRPr="00372CDC" w:rsidRDefault="00BF11C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71CE9" w14:textId="77777777" w:rsidR="00BF11CC" w:rsidRPr="00372CDC" w:rsidRDefault="00BF11C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CF787" w14:textId="77777777" w:rsidR="00BF11CC" w:rsidRPr="00372CDC" w:rsidRDefault="00BF11C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0CA90" w14:textId="77777777" w:rsidR="00BF11CC" w:rsidRPr="00372CDC" w:rsidRDefault="00BF11C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7CBF4" w14:textId="77777777" w:rsidR="00BF11CC" w:rsidRPr="00372CDC" w:rsidRDefault="00BF11C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11CC" w:rsidRPr="00372CDC" w14:paraId="4435C60C" w14:textId="77777777" w:rsidTr="00E958B5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29438" w14:textId="04B6ECE4" w:rsidR="00BF11CC" w:rsidRPr="00BF11CC" w:rsidRDefault="00BF11CC" w:rsidP="00E7754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Maternal age at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D1212" w14:textId="77777777" w:rsidR="00BF11CC" w:rsidRPr="00372CDC" w:rsidRDefault="00BF11C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AFB68" w14:textId="77777777" w:rsidR="00BF11CC" w:rsidRPr="00372CDC" w:rsidRDefault="00BF11C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B8777" w14:textId="77777777" w:rsidR="00BF11CC" w:rsidRPr="00372CDC" w:rsidRDefault="00BF11C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8D365" w14:textId="77777777" w:rsidR="00BF11CC" w:rsidRPr="00372CDC" w:rsidRDefault="00BF11C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2AA81" w14:textId="77777777" w:rsidR="00BF11CC" w:rsidRPr="00372CDC" w:rsidRDefault="00BF11C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3BE0E" w14:textId="77777777" w:rsidR="00BF11CC" w:rsidRPr="00372CDC" w:rsidRDefault="00BF11C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ED27C" w14:textId="77777777" w:rsidR="00BF11CC" w:rsidRPr="00372CDC" w:rsidRDefault="00BF11C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DD01E" w14:textId="77777777" w:rsidR="00BF11CC" w:rsidRPr="00372CDC" w:rsidRDefault="00BF11C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11CC" w:rsidRPr="00372CDC" w14:paraId="3BEC93A5" w14:textId="77777777" w:rsidTr="00E958B5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8AB4F" w14:textId="33722D65" w:rsidR="00BF11CC" w:rsidRPr="00BF11CC" w:rsidRDefault="00BF11CC" w:rsidP="00E7754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ean,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0C798" w14:textId="2EC1646A" w:rsidR="00BF11CC" w:rsidRPr="00372CDC" w:rsidRDefault="00BF11C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60084" w14:textId="063C8C2F" w:rsidR="00BF11CC" w:rsidRPr="00372CDC" w:rsidRDefault="00BF11C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E89D0" w14:textId="0AFFBA58" w:rsidR="00BF11CC" w:rsidRPr="00372CDC" w:rsidRDefault="00BF11C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9E3CE" w14:textId="25CEE795" w:rsidR="00BF11CC" w:rsidRPr="00372CDC" w:rsidRDefault="00BF11C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5173F" w14:textId="6BB8508B" w:rsidR="00BF11CC" w:rsidRPr="00372CDC" w:rsidRDefault="00BF11C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9BBAE" w14:textId="7E1AE5E8" w:rsidR="00BF11CC" w:rsidRPr="00372CDC" w:rsidRDefault="00BF11C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1DC5A" w14:textId="18BA101B" w:rsidR="00BF11CC" w:rsidRPr="00372CDC" w:rsidRDefault="00BF11C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F2FE1" w14:textId="0A271088" w:rsidR="00BF11CC" w:rsidRPr="00372CDC" w:rsidRDefault="00BF11C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8</w:t>
            </w:r>
          </w:p>
        </w:tc>
      </w:tr>
      <w:tr w:rsidR="00BF11CC" w:rsidRPr="00372CDC" w14:paraId="771B0F4C" w14:textId="77777777" w:rsidTr="00E958B5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F827A" w14:textId="58CA8658" w:rsidR="00BF11CC" w:rsidRDefault="00BF11CC" w:rsidP="00E7754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edian, IQ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D5244" w14:textId="738CC8ED" w:rsidR="00BF11CC" w:rsidRPr="00372CDC" w:rsidRDefault="00BF11C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9F3A3" w14:textId="612EDCBF" w:rsidR="00BF11CC" w:rsidRPr="00372CDC" w:rsidRDefault="00BF11C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494A5" w14:textId="0942CF76" w:rsidR="00BF11CC" w:rsidRPr="00372CDC" w:rsidRDefault="00BF11C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77560" w14:textId="7480C73E" w:rsidR="00BF11CC" w:rsidRPr="00372CDC" w:rsidRDefault="00BF11C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ED23E" w14:textId="16AF6062" w:rsidR="00BF11CC" w:rsidRPr="00372CDC" w:rsidRDefault="00BF11C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483CC" w14:textId="03C05530" w:rsidR="00BF11CC" w:rsidRPr="00372CDC" w:rsidRDefault="00BF11C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0D28C" w14:textId="21A550D7" w:rsidR="00BF11CC" w:rsidRPr="00372CDC" w:rsidRDefault="00BF11C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A097F" w14:textId="6D9DA92B" w:rsidR="00BF11CC" w:rsidRPr="00372CDC" w:rsidRDefault="00BF11C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9</w:t>
            </w:r>
          </w:p>
        </w:tc>
      </w:tr>
      <w:tr w:rsidR="00372CDC" w:rsidRPr="00372CDC" w14:paraId="46CA17FF" w14:textId="77777777" w:rsidTr="00E958B5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1E3B" w14:textId="77777777" w:rsidR="00372CDC" w:rsidRPr="00372CDC" w:rsidRDefault="00372CDC" w:rsidP="00E775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9FF7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9B1A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FC26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377E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8FA7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B9F5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C000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8B3A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2CDC" w:rsidRPr="00372CDC" w14:paraId="6F7AFD94" w14:textId="77777777" w:rsidTr="00E958B5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6901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1D44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5B46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4E4C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6B9F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A92F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6052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E12A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C4A6" w14:textId="77777777" w:rsidR="00372CDC" w:rsidRPr="00372CDC" w:rsidRDefault="00372CDC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2CDC" w:rsidRPr="00372CDC" w14:paraId="4271EE59" w14:textId="77777777" w:rsidTr="00E958B5">
        <w:trPr>
          <w:trHeight w:val="246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F88C" w14:textId="77777777" w:rsidR="00372CDC" w:rsidRPr="00372CDC" w:rsidRDefault="00372CDC" w:rsidP="00E77545">
            <w:pPr>
              <w:rPr>
                <w:rFonts w:ascii="Arial" w:eastAsia="Times New Roman" w:hAnsi="Arial" w:cs="Arial"/>
                <w:color w:val="000000"/>
              </w:rPr>
            </w:pPr>
            <w:r w:rsidRPr="00372CDC">
              <w:rPr>
                <w:rFonts w:ascii="Arial" w:eastAsia="Times New Roman" w:hAnsi="Arial" w:cs="Arial"/>
                <w:color w:val="000000"/>
              </w:rPr>
              <w:t>Demographic taken from random sampling of birth records if mother had more than one birth during the period</w:t>
            </w:r>
          </w:p>
        </w:tc>
      </w:tr>
    </w:tbl>
    <w:p w14:paraId="372C49BB" w14:textId="77777777" w:rsidR="00E77545" w:rsidRDefault="00E77545" w:rsidP="00E958B5"/>
    <w:sectPr w:rsidR="00E77545" w:rsidSect="00372C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2CDC"/>
    <w:rsid w:val="000037B9"/>
    <w:rsid w:val="00016A04"/>
    <w:rsid w:val="00167E52"/>
    <w:rsid w:val="00230B35"/>
    <w:rsid w:val="00252989"/>
    <w:rsid w:val="002D0422"/>
    <w:rsid w:val="00372CDC"/>
    <w:rsid w:val="003A0A81"/>
    <w:rsid w:val="003B3FE5"/>
    <w:rsid w:val="003D78B3"/>
    <w:rsid w:val="00424B55"/>
    <w:rsid w:val="00433D51"/>
    <w:rsid w:val="004B1F2F"/>
    <w:rsid w:val="004F5259"/>
    <w:rsid w:val="00513939"/>
    <w:rsid w:val="00603242"/>
    <w:rsid w:val="00653595"/>
    <w:rsid w:val="00656D10"/>
    <w:rsid w:val="007B5EA0"/>
    <w:rsid w:val="007D34CB"/>
    <w:rsid w:val="007D3C0F"/>
    <w:rsid w:val="007D71A9"/>
    <w:rsid w:val="00970E46"/>
    <w:rsid w:val="0098742D"/>
    <w:rsid w:val="00993A8F"/>
    <w:rsid w:val="00A01E58"/>
    <w:rsid w:val="00AB2DE6"/>
    <w:rsid w:val="00AD3D2E"/>
    <w:rsid w:val="00B06D5E"/>
    <w:rsid w:val="00BF11CC"/>
    <w:rsid w:val="00C232C0"/>
    <w:rsid w:val="00C50598"/>
    <w:rsid w:val="00C96DB9"/>
    <w:rsid w:val="00CB019F"/>
    <w:rsid w:val="00CD19F5"/>
    <w:rsid w:val="00D213A5"/>
    <w:rsid w:val="00D539C7"/>
    <w:rsid w:val="00D56521"/>
    <w:rsid w:val="00D668A6"/>
    <w:rsid w:val="00D919C3"/>
    <w:rsid w:val="00DD35AE"/>
    <w:rsid w:val="00E6066F"/>
    <w:rsid w:val="00E77545"/>
    <w:rsid w:val="00E800AB"/>
    <w:rsid w:val="00E958B5"/>
    <w:rsid w:val="00EB392D"/>
    <w:rsid w:val="00F57EAA"/>
    <w:rsid w:val="00F63788"/>
    <w:rsid w:val="00F75B0A"/>
    <w:rsid w:val="00FE5725"/>
    <w:rsid w:val="00FE6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1D979"/>
  <w15:chartTrackingRefBased/>
  <w15:docId w15:val="{31EBC547-C70D-B640-8350-8EC8B2F9C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C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754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54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019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3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8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4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Rubenstein</dc:creator>
  <cp:keywords/>
  <dc:description/>
  <cp:lastModifiedBy>chn off31</cp:lastModifiedBy>
  <cp:revision>4</cp:revision>
  <dcterms:created xsi:type="dcterms:W3CDTF">2020-08-17T18:41:00Z</dcterms:created>
  <dcterms:modified xsi:type="dcterms:W3CDTF">2020-10-17T16:53:00Z</dcterms:modified>
</cp:coreProperties>
</file>